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4130040" cy="3888740"/>
            <wp:effectExtent l="0" t="0" r="3810" b="0"/>
            <wp:docPr id="6484803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480377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0040" cy="388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l Figure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ROC curve of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he ability of the </w:t>
      </w:r>
      <w:r>
        <w:rPr>
          <w:rFonts w:ascii="Times New Roman" w:hAnsi="Times New Roman" w:cs="Times New Roman"/>
          <w:b/>
          <w:bCs/>
          <w:sz w:val="20"/>
          <w:szCs w:val="20"/>
        </w:rPr>
        <w:t>pSOFA score to predict mortality in 67 children with mushroom poisoning.</w:t>
      </w: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drawing>
          <wp:inline distT="0" distB="0" distL="0" distR="0">
            <wp:extent cx="4065270" cy="2875915"/>
            <wp:effectExtent l="0" t="0" r="0" b="635"/>
            <wp:docPr id="17572716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271604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67549" cy="2877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Comparison of t</w:t>
      </w:r>
      <w:r>
        <w:rPr>
          <w:rFonts w:ascii="Times New Roman" w:hAnsi="Times New Roman" w:cs="Times New Roman"/>
          <w:b/>
          <w:bCs/>
          <w:sz w:val="20"/>
          <w:szCs w:val="20"/>
        </w:rPr>
        <w:t>he survival probability of patients with different pSOFA sco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77834C"/>
    <w:rsid w:val="00337D59"/>
    <w:rsid w:val="00476CAD"/>
    <w:rsid w:val="0078014A"/>
    <w:rsid w:val="007C3596"/>
    <w:rsid w:val="008D0CFD"/>
    <w:rsid w:val="00A77DB1"/>
    <w:rsid w:val="00B57C59"/>
    <w:rsid w:val="00D36DD8"/>
    <w:rsid w:val="39FB9099"/>
    <w:rsid w:val="3D77834C"/>
    <w:rsid w:val="7EFFAF84"/>
    <w:rsid w:val="BBCFF5A3"/>
    <w:rsid w:val="DF3DF353"/>
    <w:rsid w:val="F3FFB0B2"/>
    <w:rsid w:val="F7C3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4</Words>
  <Characters>251</Characters>
  <Lines>2</Lines>
  <Paragraphs>1</Paragraphs>
  <TotalTime>4294966100</TotalTime>
  <ScaleCrop>false</ScaleCrop>
  <LinksUpToDate>false</LinksUpToDate>
  <CharactersWithSpaces>294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22:52:00Z</dcterms:created>
  <dc:creator>程杰</dc:creator>
  <cp:lastModifiedBy>程杰</cp:lastModifiedBy>
  <dcterms:modified xsi:type="dcterms:W3CDTF">2024-04-02T23:37:1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E1EF1ABEEC91768AC1CF5865EE475919_41</vt:lpwstr>
  </property>
</Properties>
</file>